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94"/>
        <w:gridCol w:w="1559"/>
        <w:gridCol w:w="1276"/>
        <w:gridCol w:w="1417"/>
        <w:gridCol w:w="1785"/>
      </w:tblGrid>
      <w:tr w:rsidR="004D4741" w:rsidRPr="00FB2A04" w:rsidTr="004D4741">
        <w:trPr>
          <w:trHeight w:val="345"/>
        </w:trPr>
        <w:tc>
          <w:tcPr>
            <w:tcW w:w="917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0F39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1</w:t>
            </w: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Antibodies used for Western blot analysis. </w:t>
            </w:r>
            <w:bookmarkStart w:id="0" w:name="_GoBack"/>
            <w:bookmarkEnd w:id="0"/>
          </w:p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4741" w:rsidRPr="00FB2A04" w:rsidTr="004D474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lecular weight (kD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l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condary antibod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nufacturer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alogue No.</w:t>
            </w:r>
          </w:p>
        </w:tc>
      </w:tr>
      <w:tr w:rsidR="004D4741" w:rsidRPr="00FB2A04" w:rsidTr="004D4741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veolin-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  <w:r w:rsidRPr="00FB2A0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:</w:t>
            </w:r>
            <w:r w:rsidRPr="00FB2A04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  <w:r w:rsidRPr="00FB2A0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D-610407</w:t>
            </w:r>
          </w:p>
        </w:tc>
      </w:tr>
      <w:tr w:rsidR="004D4741" w:rsidRPr="00FB2A04" w:rsidTr="004D4741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 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kern w:val="0"/>
                <w:sz w:val="22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12221</w:t>
            </w:r>
          </w:p>
        </w:tc>
      </w:tr>
      <w:tr w:rsidR="00B9196D" w:rsidRPr="00FB2A04" w:rsidTr="004D4741">
        <w:trPr>
          <w:trHeight w:val="330"/>
          <w:ins w:id="1" w:author="User" w:date="2019-05-18T18:58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96D" w:rsidRPr="00FB2A04" w:rsidRDefault="00B9196D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ins w:id="2" w:author="User" w:date="2019-05-18T18:5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ins w:id="3" w:author="User" w:date="2019-05-18T18:58:00Z">
              <w:r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t>E-cadherin</w:t>
              </w:r>
            </w:ins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96D" w:rsidRPr="00FB2A04" w:rsidRDefault="00B9196D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ins w:id="4" w:author="User" w:date="2019-05-18T18:5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ins w:id="5" w:author="User" w:date="2019-05-18T18:58:00Z">
              <w:r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t>120 kDa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196D" w:rsidRPr="00FB2A04" w:rsidRDefault="00B9196D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ins w:id="6" w:author="User" w:date="2019-05-18T18:58:00Z"/>
                <w:rFonts w:ascii="Times New Roman" w:eastAsia="맑은 고딕" w:hAnsi="Times New Roman" w:cs="Times New Roman"/>
                <w:kern w:val="0"/>
                <w:sz w:val="22"/>
              </w:rPr>
            </w:pPr>
            <w:ins w:id="7" w:author="User" w:date="2019-05-18T18:58:00Z">
              <w:r>
                <w:rPr>
                  <w:rFonts w:ascii="Times New Roman" w:eastAsia="맑은 고딕" w:hAnsi="Times New Roman" w:cs="Times New Roman" w:hint="eastAsia"/>
                  <w:kern w:val="0"/>
                  <w:sz w:val="22"/>
                </w:rPr>
                <w:t>1:100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96D" w:rsidRPr="00FB2A04" w:rsidRDefault="00B9196D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ins w:id="8" w:author="User" w:date="2019-05-18T18:5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ins w:id="9" w:author="User" w:date="2019-05-18T18:59:00Z">
              <w:r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t>r</w:t>
              </w:r>
              <w:r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t>abbit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196D" w:rsidRPr="00FB2A04" w:rsidRDefault="00B9196D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ins w:id="10" w:author="User" w:date="2019-05-18T18:5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ins w:id="11" w:author="User" w:date="2019-05-18T18:59:00Z">
              <w:r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t>DAKO</w:t>
              </w:r>
            </w:ins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96D" w:rsidRPr="00FB2A04" w:rsidRDefault="00B9196D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ins w:id="12" w:author="User" w:date="2019-05-18T18:5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ins w:id="13" w:author="User" w:date="2019-05-18T18:59:00Z">
              <w:r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t>M3612</w:t>
              </w:r>
            </w:ins>
          </w:p>
        </w:tc>
      </w:tr>
      <w:tr w:rsidR="004D4741" w:rsidRPr="00FB2A04" w:rsidTr="004D4741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 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thy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HC-00419</w:t>
            </w:r>
          </w:p>
        </w:tc>
      </w:tr>
      <w:tr w:rsidR="004D4741" w:rsidRPr="00FB2A04" w:rsidTr="004D4741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 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gm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PA003456</w:t>
            </w:r>
          </w:p>
        </w:tc>
      </w:tr>
      <w:tr w:rsidR="004D4741" w:rsidRPr="00FB2A04" w:rsidTr="004D4741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AI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 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-28199</w:t>
            </w:r>
          </w:p>
        </w:tc>
      </w:tr>
      <w:tr w:rsidR="004D4741" w:rsidRPr="00FB2A04" w:rsidTr="004D4741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U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38551</w:t>
            </w:r>
          </w:p>
        </w:tc>
      </w:tr>
      <w:tr w:rsidR="004D4741" w:rsidRPr="00FB2A04" w:rsidTr="004D4741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WIS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 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50887</w:t>
            </w:r>
          </w:p>
        </w:tc>
      </w:tr>
      <w:tr w:rsidR="004D4741" w:rsidRPr="00FB2A04" w:rsidTr="004D4741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 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b</w:t>
            </w:r>
            <w:r w:rsidRPr="00FB2A0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8978</w:t>
            </w:r>
          </w:p>
        </w:tc>
      </w:tr>
      <w:tr w:rsidR="004D4741" w:rsidRPr="00FB2A04" w:rsidTr="004D4741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bronect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-250</w:t>
            </w:r>
            <w:r w:rsidRPr="00FB2A0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6328</w:t>
            </w:r>
          </w:p>
        </w:tc>
      </w:tr>
      <w:tr w:rsidR="004D4741" w:rsidRPr="00FB2A04" w:rsidTr="004D4741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2 </w:t>
            </w:r>
            <w:r w:rsidRPr="00FB2A0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k</w:t>
            </w: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:1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4741" w:rsidRPr="00FB2A04" w:rsidRDefault="004D4741" w:rsidP="0006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741" w:rsidRPr="00FB2A04" w:rsidRDefault="004D4741" w:rsidP="004D4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2A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D-612656</w:t>
            </w:r>
          </w:p>
        </w:tc>
      </w:tr>
    </w:tbl>
    <w:p w:rsidR="004D4741" w:rsidRPr="00FB2A04" w:rsidRDefault="004D4741" w:rsidP="004D4741">
      <w:pPr>
        <w:spacing w:after="0" w:line="240" w:lineRule="auto"/>
        <w:rPr>
          <w:rFonts w:ascii="맑은 고딕" w:eastAsia="맑은 고딕" w:hAnsi="맑은 고딕" w:cs="Times New Roman"/>
        </w:rPr>
      </w:pPr>
    </w:p>
    <w:p w:rsidR="00F3529F" w:rsidRDefault="00F3529F"/>
    <w:sectPr w:rsidR="00F352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345B" w:rsidRDefault="00F7345B" w:rsidP="00B9196D">
      <w:pPr>
        <w:spacing w:after="0" w:line="240" w:lineRule="auto"/>
      </w:pPr>
      <w:r>
        <w:separator/>
      </w:r>
    </w:p>
  </w:endnote>
  <w:endnote w:type="continuationSeparator" w:id="0">
    <w:p w:rsidR="00F7345B" w:rsidRDefault="00F7345B" w:rsidP="00B91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345B" w:rsidRDefault="00F7345B" w:rsidP="00B9196D">
      <w:pPr>
        <w:spacing w:after="0" w:line="240" w:lineRule="auto"/>
      </w:pPr>
      <w:r>
        <w:separator/>
      </w:r>
    </w:p>
  </w:footnote>
  <w:footnote w:type="continuationSeparator" w:id="0">
    <w:p w:rsidR="00F7345B" w:rsidRDefault="00F7345B" w:rsidP="00B9196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3MjUxNjawNDM0MTBS0lEKTi0uzszPAykwqgUA7kdtISwAAAA="/>
  </w:docVars>
  <w:rsids>
    <w:rsidRoot w:val="004D4741"/>
    <w:rsid w:val="000F3921"/>
    <w:rsid w:val="004D4741"/>
    <w:rsid w:val="00B9196D"/>
    <w:rsid w:val="00CC6139"/>
    <w:rsid w:val="00F3529F"/>
    <w:rsid w:val="00F7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EEF2322"/>
  <w15:docId w15:val="{EC081928-97B0-4E0B-B40E-9A6E4BD2F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474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19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196D"/>
  </w:style>
  <w:style w:type="paragraph" w:styleId="a4">
    <w:name w:val="footer"/>
    <w:basedOn w:val="a"/>
    <w:link w:val="Char0"/>
    <w:uiPriority w:val="99"/>
    <w:unhideWhenUsed/>
    <w:rsid w:val="00B919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1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9-05-18T10:00:00Z</dcterms:created>
  <dcterms:modified xsi:type="dcterms:W3CDTF">2019-05-20T12:01:00Z</dcterms:modified>
</cp:coreProperties>
</file>